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2D5" w:rsidRDefault="004103FE" w:rsidP="004103FE">
      <w:pPr>
        <w:jc w:val="center"/>
      </w:pPr>
      <w:r w:rsidRPr="004103FE">
        <w:drawing>
          <wp:inline distT="0" distB="0" distL="0" distR="0" wp14:anchorId="13FBD71A" wp14:editId="6FEBF312">
            <wp:extent cx="7254830" cy="4714330"/>
            <wp:effectExtent l="0" t="0" r="381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4830" cy="471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3FE" w:rsidRDefault="004103FE" w:rsidP="004103F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103FE" w:rsidRPr="004103FE" w:rsidRDefault="004103FE" w:rsidP="004103FE">
      <w:pPr>
        <w:jc w:val="center"/>
        <w:rPr>
          <w:rFonts w:ascii="Times New Roman" w:hAnsi="Times New Roman" w:cs="Times New Roman"/>
          <w:sz w:val="24"/>
          <w:szCs w:val="24"/>
        </w:rPr>
      </w:pPr>
      <w:r w:rsidRPr="004103FE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4103FE">
        <w:rPr>
          <w:rFonts w:ascii="Times New Roman" w:hAnsi="Times New Roman" w:cs="Times New Roman"/>
          <w:sz w:val="24"/>
          <w:szCs w:val="24"/>
        </w:rPr>
        <w:t>. Flow diagram of the study design.</w:t>
      </w:r>
    </w:p>
    <w:p w:rsidR="004103FE" w:rsidRDefault="004103FE" w:rsidP="004103FE">
      <w:pPr>
        <w:jc w:val="center"/>
        <w:rPr>
          <w:rFonts w:ascii="Times New Roman" w:hAnsi="Times New Roman" w:cs="Times New Roman"/>
          <w:sz w:val="24"/>
          <w:szCs w:val="24"/>
        </w:rPr>
      </w:pPr>
      <w:r w:rsidRPr="004103FE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1ADA8DD8" wp14:editId="4D241EF5">
            <wp:extent cx="7559040" cy="4261104"/>
            <wp:effectExtent l="0" t="0" r="3810" b="635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9040" cy="4261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3FE" w:rsidRPr="004103FE" w:rsidRDefault="004103FE" w:rsidP="004103FE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4103FE">
        <w:rPr>
          <w:rFonts w:ascii="Times New Roman" w:hAnsi="Times New Roman" w:cs="Times New Roman"/>
          <w:sz w:val="24"/>
          <w:szCs w:val="24"/>
        </w:rPr>
        <w:t>Figure S2. The distribution of the isolated CRE strains among three groups. BSI: bloodstr</w:t>
      </w:r>
      <w:bookmarkStart w:id="0" w:name="_GoBack"/>
      <w:bookmarkEnd w:id="0"/>
      <w:r w:rsidRPr="004103FE">
        <w:rPr>
          <w:rFonts w:ascii="Times New Roman" w:hAnsi="Times New Roman" w:cs="Times New Roman"/>
          <w:sz w:val="24"/>
          <w:szCs w:val="24"/>
        </w:rPr>
        <w:t>eam infection.</w:t>
      </w:r>
    </w:p>
    <w:sectPr w:rsidR="004103FE" w:rsidRPr="004103FE" w:rsidSect="004103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7CFE" w:rsidRDefault="00F47CFE" w:rsidP="004103FE">
      <w:r>
        <w:separator/>
      </w:r>
    </w:p>
  </w:endnote>
  <w:endnote w:type="continuationSeparator" w:id="0">
    <w:p w:rsidR="00F47CFE" w:rsidRDefault="00F47CFE" w:rsidP="00410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7CFE" w:rsidRDefault="00F47CFE" w:rsidP="004103FE">
      <w:r>
        <w:separator/>
      </w:r>
    </w:p>
  </w:footnote>
  <w:footnote w:type="continuationSeparator" w:id="0">
    <w:p w:rsidR="00F47CFE" w:rsidRDefault="00F47CFE" w:rsidP="00410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A7"/>
    <w:rsid w:val="000C0AA7"/>
    <w:rsid w:val="004103FE"/>
    <w:rsid w:val="005627B6"/>
    <w:rsid w:val="00F47CFE"/>
    <w:rsid w:val="00FC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DCD0E"/>
  <w15:chartTrackingRefBased/>
  <w15:docId w15:val="{CDB175B1-D7B8-426F-88CC-E1AEFC61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3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3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2-08-19T07:54:00Z</dcterms:created>
  <dcterms:modified xsi:type="dcterms:W3CDTF">2022-08-19T07:55:00Z</dcterms:modified>
</cp:coreProperties>
</file>